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D3E72" w14:textId="77777777" w:rsidR="00847752" w:rsidRPr="00DF15BB" w:rsidRDefault="00847752" w:rsidP="00847752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Table S12. Functional dispersion </w:t>
      </w:r>
      <w:r w:rsidRPr="00DF15BB">
        <w:rPr>
          <w:rFonts w:ascii="Times New Roman" w:eastAsia="Times New Roman" w:hAnsi="Times New Roman" w:cs="Times New Roman"/>
          <w:b/>
          <w:i/>
          <w:color w:val="000000" w:themeColor="text1"/>
        </w:rPr>
        <w:t>post hoc</w:t>
      </w:r>
      <w:r w:rsidRPr="00DF15BB">
        <w:rPr>
          <w:rFonts w:ascii="Times New Roman" w:eastAsia="Times New Roman" w:hAnsi="Times New Roman" w:cs="Times New Roman"/>
          <w:b/>
          <w:color w:val="000000" w:themeColor="text1"/>
        </w:rPr>
        <w:t xml:space="preserve"> linear model.</w:t>
      </w:r>
    </w:p>
    <w:tbl>
      <w:tblPr>
        <w:tblW w:w="7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230"/>
        <w:gridCol w:w="1380"/>
        <w:gridCol w:w="1065"/>
        <w:gridCol w:w="1170"/>
      </w:tblGrid>
      <w:tr w:rsidR="00847752" w:rsidRPr="00DF15BB" w14:paraId="7175C92A" w14:textId="77777777" w:rsidTr="00655406">
        <w:trPr>
          <w:trHeight w:val="470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8A63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efficient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6ABE4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Estima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1EF2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td. Error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910F0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t valu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BE06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</w:t>
            </w:r>
          </w:p>
        </w:tc>
      </w:tr>
      <w:tr w:rsidR="00847752" w:rsidRPr="00DF15BB" w14:paraId="7F37F538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3A0E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7173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5.895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2A38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9.30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5146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2.783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EDB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10</w:t>
            </w:r>
          </w:p>
        </w:tc>
      </w:tr>
      <w:tr w:rsidR="00847752" w:rsidRPr="00DF15BB" w14:paraId="789A1C8A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75597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Grassland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B391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8917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73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CDC2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5866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color w:val="000000" w:themeColor="text1"/>
              </w:rPr>
              <w:t>0.885</w:t>
            </w:r>
          </w:p>
        </w:tc>
      </w:tr>
      <w:tr w:rsidR="00847752" w:rsidRPr="00DF15BB" w14:paraId="317B3C02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D20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Row crop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6D54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689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08E89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1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8E8C5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20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6C6F3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36</w:t>
            </w:r>
          </w:p>
        </w:tc>
      </w:tr>
      <w:tr w:rsidR="00847752" w:rsidRPr="00DF15BB" w14:paraId="01DF4170" w14:textId="77777777" w:rsidTr="00655406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E97F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anopy cover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A5FE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71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00F3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30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57E6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2.36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5E281" w14:textId="77777777" w:rsidR="00847752" w:rsidRPr="00DF15BB" w:rsidRDefault="00847752" w:rsidP="00847752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DF15B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0.026</w:t>
            </w:r>
          </w:p>
        </w:tc>
      </w:tr>
    </w:tbl>
    <w:p w14:paraId="02B2A689" w14:textId="77777777" w:rsidR="00827E97" w:rsidRDefault="00827E97"/>
    <w:sectPr w:rsidR="00827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752"/>
    <w:rsid w:val="0013581A"/>
    <w:rsid w:val="002324F8"/>
    <w:rsid w:val="00827E97"/>
    <w:rsid w:val="00847752"/>
    <w:rsid w:val="00FB4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AD91E"/>
  <w15:chartTrackingRefBased/>
  <w15:docId w15:val="{4C118F50-027B-464A-B538-78346BE70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7752"/>
  </w:style>
  <w:style w:type="paragraph" w:styleId="Heading1">
    <w:name w:val="heading 1"/>
    <w:basedOn w:val="Normal"/>
    <w:next w:val="Normal"/>
    <w:link w:val="Heading1Char"/>
    <w:uiPriority w:val="9"/>
    <w:qFormat/>
    <w:rsid w:val="00847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7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7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Peria</dc:creator>
  <cp:keywords/>
  <dc:description/>
  <cp:lastModifiedBy>Lindsay Peria</cp:lastModifiedBy>
  <cp:revision>1</cp:revision>
  <dcterms:created xsi:type="dcterms:W3CDTF">2025-04-30T15:08:00Z</dcterms:created>
  <dcterms:modified xsi:type="dcterms:W3CDTF">2025-04-30T15:08:00Z</dcterms:modified>
</cp:coreProperties>
</file>